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1DAC" w14:textId="2564BB41" w:rsidR="00FE022D" w:rsidRPr="00E76EFD" w:rsidRDefault="00E73EF2" w:rsidP="00B536A5">
      <w:pPr>
        <w:ind w:left="-284"/>
        <w:rPr>
          <w:rFonts w:ascii="Times New Roman" w:hAnsi="Times New Roman" w:cs="Times New Roman"/>
          <w:b/>
          <w:bCs/>
          <w:lang w:val="en-GB"/>
        </w:rPr>
      </w:pPr>
      <w:r w:rsidRPr="00E76EFD">
        <w:rPr>
          <w:rFonts w:ascii="Times New Roman" w:hAnsi="Times New Roman" w:cs="Times New Roman"/>
          <w:b/>
          <w:bCs/>
          <w:lang w:val="en-GB"/>
        </w:rPr>
        <w:t>Appendix A</w:t>
      </w:r>
      <w:r w:rsidR="00AC4974" w:rsidRPr="00E76EF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47079B7" w14:textId="09FA37CD" w:rsidR="00E76EFD" w:rsidRPr="00E76EFD" w:rsidRDefault="00E76EFD" w:rsidP="00B536A5">
      <w:pPr>
        <w:ind w:left="-284"/>
        <w:rPr>
          <w:rFonts w:ascii="Times New Roman" w:hAnsi="Times New Roman" w:cs="Times New Roman"/>
          <w:b/>
          <w:bCs/>
          <w:lang w:val="en-GB"/>
        </w:rPr>
      </w:pPr>
    </w:p>
    <w:p w14:paraId="06593966" w14:textId="77777777" w:rsidR="00E76EFD" w:rsidRPr="00E76EFD" w:rsidRDefault="00E76EFD" w:rsidP="00E76EFD">
      <w:pPr>
        <w:spacing w:before="240" w:after="240" w:line="360" w:lineRule="auto"/>
        <w:ind w:left="708"/>
        <w:contextualSpacing/>
        <w:jc w:val="both"/>
        <w:rPr>
          <w:rFonts w:ascii="Times New Roman" w:hAnsi="Times New Roman" w:cs="Times New Roman"/>
          <w:color w:val="000000"/>
          <w:lang w:val="en-GB"/>
        </w:rPr>
      </w:pPr>
      <w:r w:rsidRPr="00E76EF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F35304C" wp14:editId="134BBED9">
            <wp:extent cx="7401261" cy="4456176"/>
            <wp:effectExtent l="0" t="0" r="3175" b="1905"/>
            <wp:docPr id="1881605834" name="Immagine 1881605834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605834" name="Immagine 1881605834" descr="Immagine che contiene testo, schermata, numero, Caratter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7414" cy="448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BBAAC" w14:textId="77777777" w:rsidR="00E76EFD" w:rsidRPr="00E76EFD" w:rsidRDefault="00E76EFD" w:rsidP="00E76EFD">
      <w:pPr>
        <w:spacing w:before="240" w:after="240" w:line="360" w:lineRule="auto"/>
        <w:ind w:left="708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GB"/>
        </w:rPr>
      </w:pPr>
      <w:r w:rsidRPr="00E76EFD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lang w:val="en-US"/>
        </w:rPr>
        <w:t>Figure A1</w:t>
      </w:r>
      <w:r w:rsidRPr="00E76EFD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E76EF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E76EFD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US"/>
        </w:rPr>
        <w:t>Matrix for waiting times and age-</w:t>
      </w:r>
      <w:proofErr w:type="spellStart"/>
      <w:r w:rsidRPr="00E76EFD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US"/>
        </w:rPr>
        <w:t>standardised</w:t>
      </w:r>
      <w:proofErr w:type="spellEnd"/>
      <w:r w:rsidRPr="00E76EFD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US"/>
        </w:rPr>
        <w:t xml:space="preserve"> cardiology visits rate per 1.000 residents, year 2019. Each </w:t>
      </w:r>
      <w:proofErr w:type="spellStart"/>
      <w:r w:rsidRPr="00E76EFD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US"/>
        </w:rPr>
        <w:t>colour</w:t>
      </w:r>
      <w:proofErr w:type="spellEnd"/>
      <w:r w:rsidRPr="00E76EFD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US"/>
        </w:rPr>
        <w:t xml:space="preserve"> represents one of Tuscany’s three local health authorities: red for Northwest LHA, green for Southeast LHA, and blue for Centre LHA. The median values of the moving average for the years 2019-2021 of the indicators define the quadrants.</w:t>
      </w:r>
    </w:p>
    <w:p w14:paraId="5F3B708A" w14:textId="77777777" w:rsidR="00E76EFD" w:rsidRPr="00E76EFD" w:rsidRDefault="00E76EFD" w:rsidP="00B536A5">
      <w:pPr>
        <w:ind w:left="-284"/>
        <w:rPr>
          <w:rFonts w:ascii="Times New Roman" w:hAnsi="Times New Roman" w:cs="Times New Roman"/>
          <w:b/>
          <w:bCs/>
          <w:lang w:val="en-GB"/>
        </w:rPr>
      </w:pPr>
    </w:p>
    <w:p w14:paraId="59BBE6E6" w14:textId="77777777" w:rsidR="00B536A5" w:rsidRPr="00E76EFD" w:rsidRDefault="00B536A5" w:rsidP="00B536A5">
      <w:pPr>
        <w:ind w:left="-284"/>
        <w:rPr>
          <w:rFonts w:ascii="Times New Roman" w:hAnsi="Times New Roman" w:cs="Times New Roman"/>
          <w:b/>
          <w:bCs/>
          <w:lang w:val="en-GB"/>
        </w:rPr>
      </w:pPr>
    </w:p>
    <w:p w14:paraId="68F51645" w14:textId="77777777" w:rsidR="00FE022D" w:rsidRPr="00E76EFD" w:rsidRDefault="00FE022D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margin" w:tblpX="-366" w:tblpY="2059"/>
        <w:tblW w:w="147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6"/>
        <w:gridCol w:w="1840"/>
        <w:gridCol w:w="1635"/>
        <w:gridCol w:w="1914"/>
        <w:gridCol w:w="1820"/>
        <w:gridCol w:w="1655"/>
        <w:gridCol w:w="1636"/>
        <w:gridCol w:w="1636"/>
      </w:tblGrid>
      <w:tr w:rsidR="00794CA9" w:rsidRPr="00E76EFD" w14:paraId="323A0A81" w14:textId="7E9EA99B" w:rsidTr="00794CA9">
        <w:trPr>
          <w:trHeight w:val="1472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114EB" w14:textId="44156A06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cal health districts</w:t>
            </w:r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3E22" w14:textId="588B0126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olumes 2021 (first visits and follow-ups)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87220" w14:textId="3136C359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-std rate per 1000 residents - 2021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F76A" w14:textId="2781A9F0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arget age-std rate per 1000 residents for 2022 (=regional median 2021)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C568" w14:textId="3D1E69C4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 annual target volumes for 2022 based on 2021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AC266" w14:textId="25DDA5FE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 volumes provided in 2022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087C12CE" w14:textId="7BAD2A78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arget volumes for 2022 - volumes provided in 2022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27DDA881" w14:textId="3BD0F957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centage achievement of the target</w:t>
            </w:r>
          </w:p>
        </w:tc>
      </w:tr>
      <w:tr w:rsidR="00794CA9" w:rsidRPr="00E76EFD" w14:paraId="68EA4511" w14:textId="7D9626D0" w:rsidTr="00794CA9">
        <w:trPr>
          <w:trHeight w:val="486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FE8A" w14:textId="77777777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</w:rPr>
              <w:t>Bassa Val di Cecina - Val di Cornia</w:t>
            </w:r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DE15" w14:textId="0BC4ECC9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,458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9F79" w14:textId="15CE9B77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49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C89C" w14:textId="6F2AEACE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726B9" w14:textId="13447B52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,993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5C96" w14:textId="50335D97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,190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22DCB445" w14:textId="534F14F8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,803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045C047C" w14:textId="2E5839C5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79%</w:t>
            </w:r>
          </w:p>
        </w:tc>
      </w:tr>
      <w:tr w:rsidR="00794CA9" w:rsidRPr="00E76EFD" w14:paraId="12D4A06A" w14:textId="5924B388" w:rsidTr="00794CA9">
        <w:trPr>
          <w:trHeight w:val="343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7A3C" w14:textId="77777777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ba</w:t>
            </w:r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64091" w14:textId="07E5E90F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858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BC64" w14:textId="4CF8CB30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17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0745" w14:textId="0727F571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A0E4" w14:textId="205D3B12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39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7B55" w14:textId="0503B43B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449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7DB5F34C" w14:textId="1E60F6A0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,090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700841DE" w14:textId="22FCEED0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17%</w:t>
            </w:r>
          </w:p>
        </w:tc>
      </w:tr>
      <w:tr w:rsidR="00794CA9" w:rsidRPr="00E76EFD" w14:paraId="20198E4A" w14:textId="07D3DD35" w:rsidTr="00794CA9">
        <w:trPr>
          <w:trHeight w:val="343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ABD71" w14:textId="77777777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vornese</w:t>
            </w:r>
            <w:proofErr w:type="spellEnd"/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4259" w14:textId="700BD595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,515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2B8F" w14:textId="7F685E3E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63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BF03A" w14:textId="41F53D73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01B3" w14:textId="7F5A4048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,385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1001B" w14:textId="1F19D1FD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,368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673BFC76" w14:textId="7EDEC33E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,017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65DA01F5" w14:textId="65409203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35%</w:t>
            </w:r>
          </w:p>
        </w:tc>
      </w:tr>
      <w:tr w:rsidR="00794CA9" w:rsidRPr="00E76EFD" w14:paraId="216043AF" w14:textId="778A0DAF" w:rsidTr="00794CA9">
        <w:trPr>
          <w:trHeight w:val="343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9401" w14:textId="77777777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iana</w:t>
            </w:r>
            <w:proofErr w:type="spellEnd"/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i Lucca</w:t>
            </w:r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8CC13" w14:textId="515374CE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,215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9A2FB" w14:textId="79D49E78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.70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6C38" w14:textId="48DF8CE3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7EB6" w14:textId="5761B96A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,954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4BFD" w14:textId="6A2240D7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,897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5D376003" w14:textId="7D868341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,057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063BF22E" w14:textId="6D4F5D98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2%</w:t>
            </w:r>
          </w:p>
        </w:tc>
      </w:tr>
      <w:tr w:rsidR="00794CA9" w:rsidRPr="00E76EFD" w14:paraId="324B5192" w14:textId="44C68F13" w:rsidTr="00794CA9">
        <w:trPr>
          <w:trHeight w:val="343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14A7F" w14:textId="77777777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alle del </w:t>
            </w:r>
            <w:proofErr w:type="spellStart"/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chio</w:t>
            </w:r>
            <w:proofErr w:type="spellEnd"/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AD47" w14:textId="7C2377C4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705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26AE" w14:textId="10280D96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87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7A94B" w14:textId="25645A7A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FAFF" w14:textId="38DF67B0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338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DCDB" w14:textId="0D289553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601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1E3C85E2" w14:textId="522ADFB2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737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106BA6DE" w14:textId="570A2EDB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21%</w:t>
            </w:r>
          </w:p>
        </w:tc>
      </w:tr>
      <w:tr w:rsidR="00794CA9" w:rsidRPr="00E76EFD" w14:paraId="2AD70D0F" w14:textId="0CED59C2" w:rsidTr="00794CA9">
        <w:trPr>
          <w:trHeight w:val="343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D48D3" w14:textId="45389E7E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istoiese</w:t>
            </w:r>
            <w:proofErr w:type="spellEnd"/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FA2F6" w14:textId="2FED2088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,118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BAF2E" w14:textId="274A6062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38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C3C44" w14:textId="28FC24FD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B34C9" w14:textId="37735913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,918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084CD" w14:textId="26958C4C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,378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0E11F95E" w14:textId="3D24FF58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,540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0899296B" w14:textId="16FC5ADB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4%</w:t>
            </w:r>
          </w:p>
        </w:tc>
      </w:tr>
      <w:tr w:rsidR="00794CA9" w:rsidRPr="00E76EFD" w14:paraId="0B7578AB" w14:textId="76D69B59" w:rsidTr="00794CA9">
        <w:trPr>
          <w:trHeight w:val="343"/>
        </w:trPr>
        <w:tc>
          <w:tcPr>
            <w:tcW w:w="262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5BC7A" w14:textId="1EED1FC2" w:rsidR="00794CA9" w:rsidRPr="00E76EFD" w:rsidRDefault="00794CA9" w:rsidP="00AC497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al di </w:t>
            </w:r>
            <w:proofErr w:type="spellStart"/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ievole</w:t>
            </w:r>
            <w:proofErr w:type="spellEnd"/>
          </w:p>
        </w:tc>
        <w:tc>
          <w:tcPr>
            <w:tcW w:w="184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C5CEC" w14:textId="74ECE63F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,983</w:t>
            </w:r>
          </w:p>
        </w:tc>
        <w:tc>
          <w:tcPr>
            <w:tcW w:w="163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5CA4F" w14:textId="6A867F11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.47</w:t>
            </w:r>
          </w:p>
        </w:tc>
        <w:tc>
          <w:tcPr>
            <w:tcW w:w="1914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F2D37" w14:textId="31A0A5E5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57</w:t>
            </w:r>
          </w:p>
        </w:tc>
        <w:tc>
          <w:tcPr>
            <w:tcW w:w="1820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B3E4E" w14:textId="5AA37752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,812</w:t>
            </w:r>
          </w:p>
        </w:tc>
        <w:tc>
          <w:tcPr>
            <w:tcW w:w="1655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65698" w14:textId="30E7034D" w:rsidR="00794CA9" w:rsidRPr="00E76EFD" w:rsidRDefault="00794CA9" w:rsidP="00AC49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,535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07A6FAC8" w14:textId="28B7DE95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3</w:t>
            </w:r>
          </w:p>
        </w:tc>
        <w:tc>
          <w:tcPr>
            <w:tcW w:w="1636" w:type="dxa"/>
            <w:tcBorders>
              <w:top w:val="single" w:sz="8" w:space="0" w:color="7C7C7B"/>
              <w:left w:val="single" w:sz="8" w:space="0" w:color="7C7C7B"/>
              <w:bottom w:val="single" w:sz="8" w:space="0" w:color="7C7C7B"/>
              <w:right w:val="single" w:sz="8" w:space="0" w:color="7C7C7B"/>
            </w:tcBorders>
            <w:vAlign w:val="center"/>
          </w:tcPr>
          <w:p w14:paraId="2212AF5A" w14:textId="3DB07D05" w:rsidR="00794CA9" w:rsidRPr="00E76EFD" w:rsidRDefault="00794CA9" w:rsidP="00794C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6E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%</w:t>
            </w:r>
          </w:p>
        </w:tc>
      </w:tr>
    </w:tbl>
    <w:p w14:paraId="04214F3C" w14:textId="7D10C73F" w:rsidR="00E73EF2" w:rsidRPr="00E76EFD" w:rsidRDefault="00E73EF2" w:rsidP="00B536A5">
      <w:pPr>
        <w:ind w:left="-284" w:hanging="142"/>
        <w:rPr>
          <w:rFonts w:ascii="Times New Roman" w:hAnsi="Times New Roman" w:cs="Times New Roman"/>
          <w:lang w:val="en-GB"/>
        </w:rPr>
      </w:pPr>
    </w:p>
    <w:p w14:paraId="7EA53A6B" w14:textId="77777777" w:rsidR="00E76EFD" w:rsidRDefault="00E76EFD" w:rsidP="00B536A5">
      <w:pPr>
        <w:ind w:left="-284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73E64C03" w14:textId="77777777" w:rsidR="00E76EFD" w:rsidRDefault="00E76EFD" w:rsidP="00B536A5">
      <w:pPr>
        <w:ind w:left="-284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07B8C0F7" w14:textId="23BF1070" w:rsidR="00B536A5" w:rsidRPr="00E76EFD" w:rsidRDefault="00B536A5" w:rsidP="00B536A5">
      <w:pPr>
        <w:ind w:left="-284"/>
        <w:rPr>
          <w:rFonts w:ascii="Times New Roman" w:hAnsi="Times New Roman" w:cs="Times New Roman"/>
          <w:i/>
          <w:iCs/>
          <w:lang w:val="en-GB"/>
        </w:rPr>
      </w:pPr>
      <w:r w:rsidRPr="00E76EFD">
        <w:rPr>
          <w:rFonts w:ascii="Times New Roman" w:hAnsi="Times New Roman" w:cs="Times New Roman"/>
          <w:b/>
          <w:bCs/>
          <w:i/>
          <w:iCs/>
          <w:lang w:val="en-GB"/>
        </w:rPr>
        <w:t xml:space="preserve">Table </w:t>
      </w:r>
      <w:r w:rsidR="00E76EFD">
        <w:rPr>
          <w:rFonts w:ascii="Times New Roman" w:hAnsi="Times New Roman" w:cs="Times New Roman"/>
          <w:b/>
          <w:bCs/>
          <w:i/>
          <w:iCs/>
          <w:lang w:val="en-GB"/>
        </w:rPr>
        <w:t>A</w:t>
      </w:r>
      <w:r w:rsidRPr="00E76EFD">
        <w:rPr>
          <w:rFonts w:ascii="Times New Roman" w:hAnsi="Times New Roman" w:cs="Times New Roman"/>
          <w:b/>
          <w:bCs/>
          <w:i/>
          <w:iCs/>
          <w:lang w:val="en-GB"/>
        </w:rPr>
        <w:t>1.</w:t>
      </w:r>
      <w:r w:rsidRPr="00E76EFD">
        <w:rPr>
          <w:rFonts w:ascii="Times New Roman" w:hAnsi="Times New Roman" w:cs="Times New Roman"/>
          <w:i/>
          <w:iCs/>
          <w:lang w:val="en-GB"/>
        </w:rPr>
        <w:t xml:space="preserve"> Computation of cardiology visits of 2022 (first visits and follow-ups) needed to reach the regional median. Only local health districts belonging to the first quadrant of the matrix for the year 2021 have been considered. </w:t>
      </w:r>
    </w:p>
    <w:sectPr w:rsidR="00B536A5" w:rsidRPr="00E76EFD" w:rsidSect="00FE022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F2"/>
    <w:rsid w:val="00010193"/>
    <w:rsid w:val="001C23D3"/>
    <w:rsid w:val="0051431B"/>
    <w:rsid w:val="005E7675"/>
    <w:rsid w:val="00794CA9"/>
    <w:rsid w:val="007B7588"/>
    <w:rsid w:val="00AC4974"/>
    <w:rsid w:val="00B536A5"/>
    <w:rsid w:val="00CD13DE"/>
    <w:rsid w:val="00E448CA"/>
    <w:rsid w:val="00E73EF2"/>
    <w:rsid w:val="00E76EFD"/>
    <w:rsid w:val="00FE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B46AD"/>
  <w15:chartTrackingRefBased/>
  <w15:docId w15:val="{047DFB4C-297A-F04C-A58B-785B39DD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enedetto</dc:creator>
  <cp:keywords/>
  <dc:description/>
  <cp:lastModifiedBy>Vera Benedetto</cp:lastModifiedBy>
  <cp:revision>7</cp:revision>
  <dcterms:created xsi:type="dcterms:W3CDTF">2024-02-24T15:48:00Z</dcterms:created>
  <dcterms:modified xsi:type="dcterms:W3CDTF">2024-07-10T07:52:00Z</dcterms:modified>
</cp:coreProperties>
</file>